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435DB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7A31922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707E984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59667B0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61492A4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E4A9743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4E99BE94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7B311A6A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5CF4EDE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D1165F4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F810A2C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54700D3B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9B862B4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1AF7E29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487E4E1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C645A7E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0F04395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1C5D5A43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445C797C" w14:textId="47ECD8B3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Additional File</w:t>
      </w:r>
      <w:r w:rsidRPr="00744E5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2</w:t>
      </w:r>
    </w:p>
    <w:p w14:paraId="2AAD516B" w14:textId="023AD087" w:rsidR="00452F96" w:rsidRPr="00452F96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452F9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Final table of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earch </w:t>
      </w:r>
      <w:r w:rsidRPr="00452F96">
        <w:rPr>
          <w:rFonts w:ascii="Arial" w:hAnsi="Arial" w:cs="Arial"/>
          <w:color w:val="000000" w:themeColor="text1"/>
          <w:sz w:val="24"/>
          <w:szCs w:val="24"/>
          <w:lang w:val="en-US"/>
        </w:rPr>
        <w:t>terms</w:t>
      </w:r>
    </w:p>
    <w:p w14:paraId="56193D0D" w14:textId="77777777" w:rsidR="00452F96" w:rsidRPr="00744E5E" w:rsidRDefault="00452F96" w:rsidP="00452F9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color w:val="000000"/>
          <w:sz w:val="24"/>
          <w:szCs w:val="24"/>
          <w:lang w:val="en-US"/>
        </w:rPr>
        <w:sectPr w:rsidR="00452F96" w:rsidRPr="00744E5E" w:rsidSect="00480BBF">
          <w:headerReference w:type="default" r:id="rId6"/>
          <w:pgSz w:w="11906" w:h="16838"/>
          <w:pgMar w:top="1417" w:right="1701" w:bottom="1417" w:left="1701" w:header="708" w:footer="708" w:gutter="0"/>
          <w:pgNumType w:start="1"/>
          <w:cols w:space="720"/>
        </w:sectPr>
      </w:pPr>
    </w:p>
    <w:p w14:paraId="21480AFE" w14:textId="32970A14" w:rsidR="00452F96" w:rsidRPr="00744E5E" w:rsidRDefault="00452F96" w:rsidP="00452F96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/>
        </w:rPr>
        <w:lastRenderedPageBreak/>
        <w:t>Additional File</w:t>
      </w:r>
      <w:r w:rsidRPr="00744E5E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/>
        </w:rPr>
        <w:t>2</w:t>
      </w:r>
    </w:p>
    <w:p w14:paraId="63DA81FF" w14:textId="77777777" w:rsidR="00452F96" w:rsidRPr="00744E5E" w:rsidRDefault="00452F96" w:rsidP="00452F96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744E5E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Final table of search terms</w:t>
      </w:r>
    </w:p>
    <w:p w14:paraId="50B9F7AA" w14:textId="77777777" w:rsidR="00452F96" w:rsidRPr="00744E5E" w:rsidRDefault="00452F96" w:rsidP="00452F96">
      <w:pPr>
        <w:spacing w:after="24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3"/>
        <w:gridCol w:w="3315"/>
        <w:gridCol w:w="3315"/>
        <w:gridCol w:w="3315"/>
        <w:gridCol w:w="3315"/>
      </w:tblGrid>
      <w:tr w:rsidR="00452F96" w:rsidRPr="003B1718" w14:paraId="00CD2C09" w14:textId="77777777" w:rsidTr="00A44EC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F2168" w14:textId="77777777" w:rsidR="00452F96" w:rsidRDefault="00452F96" w:rsidP="0041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9154CC" w14:textId="77777777" w:rsidR="00452F96" w:rsidRDefault="00452F96" w:rsidP="0041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tural language term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5DAF7C" w14:textId="77777777" w:rsidR="00452F96" w:rsidRDefault="00452F96" w:rsidP="0041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SH descriptor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1F239" w14:textId="77777777" w:rsidR="00452F96" w:rsidRDefault="00452F96" w:rsidP="0041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S descriptor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566E2B" w14:textId="77777777" w:rsidR="00452F96" w:rsidRDefault="00452F96" w:rsidP="0041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NAHL descriptor</w:t>
            </w:r>
          </w:p>
        </w:tc>
      </w:tr>
      <w:tr w:rsidR="00452F96" w:rsidRPr="009E4952" w14:paraId="2AF14C84" w14:textId="77777777" w:rsidTr="00A44EC0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1F0286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.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B0C3C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 (child*)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046AC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</w:t>
            </w:r>
          </w:p>
          <w:p w14:paraId="5181A126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, Preschool</w:t>
            </w:r>
          </w:p>
          <w:p w14:paraId="7510106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</w:t>
            </w:r>
          </w:p>
          <w:p w14:paraId="0453662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enagers</w:t>
            </w:r>
          </w:p>
          <w:p w14:paraId="0E832C0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oung Adult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3DE3E9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-school</w:t>
            </w:r>
          </w:p>
          <w:p w14:paraId="365D3EC8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</w:t>
            </w:r>
          </w:p>
          <w:p w14:paraId="323E5008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enager</w:t>
            </w:r>
          </w:p>
          <w:p w14:paraId="1B91006D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oung Adult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CA0DF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</w:t>
            </w:r>
          </w:p>
          <w:p w14:paraId="7685C72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, Preschool</w:t>
            </w:r>
          </w:p>
          <w:p w14:paraId="053696B0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</w:t>
            </w:r>
          </w:p>
          <w:p w14:paraId="1A3F9E2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olescence</w:t>
            </w:r>
          </w:p>
          <w:p w14:paraId="15A30B3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oung Adult</w:t>
            </w:r>
          </w:p>
        </w:tc>
      </w:tr>
      <w:tr w:rsidR="00452F96" w:rsidRPr="003B1718" w14:paraId="48971F7F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12525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AB0F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(parent*)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7F5D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s</w:t>
            </w:r>
          </w:p>
          <w:p w14:paraId="266FA608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mily</w:t>
            </w:r>
          </w:p>
          <w:p w14:paraId="244141B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thers</w:t>
            </w:r>
          </w:p>
          <w:p w14:paraId="76830E40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thers</w:t>
            </w:r>
          </w:p>
          <w:p w14:paraId="1CC6A85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ing</w:t>
            </w:r>
          </w:p>
          <w:p w14:paraId="0C3595A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-Child Relation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BC2041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s</w:t>
            </w:r>
          </w:p>
          <w:p w14:paraId="122E5AF9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mily</w:t>
            </w:r>
          </w:p>
          <w:p w14:paraId="1764B197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ms</w:t>
            </w:r>
          </w:p>
          <w:p w14:paraId="0CFDAB00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d</w:t>
            </w:r>
          </w:p>
          <w:p w14:paraId="7A95DADD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mily power</w:t>
            </w:r>
          </w:p>
          <w:p w14:paraId="61FA558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-Child Relationship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AF346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s</w:t>
            </w:r>
          </w:p>
          <w:p w14:paraId="6B7ABEB1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thers</w:t>
            </w:r>
          </w:p>
          <w:p w14:paraId="5EF273A0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thers</w:t>
            </w:r>
          </w:p>
          <w:p w14:paraId="164AAD8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ing</w:t>
            </w:r>
          </w:p>
          <w:p w14:paraId="49F0A754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ing Education</w:t>
            </w:r>
          </w:p>
          <w:p w14:paraId="305028B1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al Attitudes</w:t>
            </w:r>
          </w:p>
          <w:p w14:paraId="0E35ECB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Parents of Children with Disabilities</w:t>
            </w:r>
          </w:p>
          <w:p w14:paraId="45C6D6D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Parent-Child Relations</w:t>
            </w:r>
          </w:p>
          <w:p w14:paraId="782DA078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Parent-Infant Relations</w:t>
            </w:r>
          </w:p>
          <w:p w14:paraId="097200A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uclear Family</w:t>
            </w:r>
          </w:p>
          <w:p w14:paraId="7590A1A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Family Relations</w:t>
            </w:r>
          </w:p>
        </w:tc>
      </w:tr>
      <w:tr w:rsidR="00452F96" w:rsidRPr="003B1718" w14:paraId="65A8C8FC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A02712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7D8D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giver (caregiv*)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80A2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giver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CAA32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E119D4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givers</w:t>
            </w:r>
          </w:p>
        </w:tc>
      </w:tr>
      <w:tr w:rsidR="00452F96" w:rsidRPr="009E4952" w14:paraId="2FF4A39A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345C3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0817FE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disease</w:t>
            </w:r>
          </w:p>
          <w:p w14:paraId="428D300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illness</w:t>
            </w:r>
          </w:p>
          <w:p w14:paraId="3D797F8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condition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13431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Disease</w:t>
            </w:r>
          </w:p>
          <w:p w14:paraId="700BFFC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-communicable diseases</w:t>
            </w:r>
          </w:p>
          <w:p w14:paraId="175FAC04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municable disease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6D691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illness</w:t>
            </w:r>
          </w:p>
          <w:p w14:paraId="3A724C99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-communicable diseases</w:t>
            </w:r>
          </w:p>
          <w:p w14:paraId="4DF14DD7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municable disease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441D2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disease</w:t>
            </w:r>
          </w:p>
          <w:p w14:paraId="791F3828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communicable Diseases</w:t>
            </w:r>
          </w:p>
          <w:p w14:paraId="3DBA5250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municable diseases</w:t>
            </w:r>
          </w:p>
        </w:tc>
      </w:tr>
      <w:tr w:rsidR="00452F96" w:rsidRPr="003B1718" w14:paraId="4C02C786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350AEF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1514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plex chronic condition</w:t>
            </w:r>
          </w:p>
          <w:p w14:paraId="4CC91F6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fe-limiting condition</w:t>
            </w:r>
          </w:p>
          <w:p w14:paraId="5AC6E59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-threatening condition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062E6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  <w:p w14:paraId="692FCE95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  <w:p w14:paraId="6A1512C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7F392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  <w:p w14:paraId="3CC0A8F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  <w:p w14:paraId="461E179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7BE73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  <w:p w14:paraId="2B62811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  <w:p w14:paraId="7CFE8A0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ical illness</w:t>
            </w:r>
          </w:p>
        </w:tc>
      </w:tr>
      <w:tr w:rsidR="00452F96" w:rsidRPr="003B1718" w14:paraId="4E5B7D80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D3F5E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4AAE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-term conditions</w:t>
            </w:r>
          </w:p>
          <w:p w14:paraId="46FD2AC5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-term care</w:t>
            </w:r>
          </w:p>
          <w:p w14:paraId="795EB30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ar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8643E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-Term Car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E82228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-term car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30A35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 Term Care</w:t>
            </w:r>
          </w:p>
        </w:tc>
      </w:tr>
      <w:tr w:rsidR="00452F96" w:rsidRPr="003B1718" w14:paraId="18865668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A8712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4C82C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al health need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75451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E8D0B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C917E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52F96" w:rsidRPr="009E4952" w14:paraId="5BE9CF2C" w14:textId="77777777" w:rsidTr="00A44EC0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DA021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.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E515B6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ition*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A7336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ital to Home Transition</w:t>
            </w:r>
          </w:p>
          <w:p w14:paraId="0542981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itional Care</w:t>
            </w:r>
          </w:p>
          <w:p w14:paraId="66D16A0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ention in Care</w:t>
            </w:r>
          </w:p>
          <w:p w14:paraId="0ADE10F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 Discharg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3DE64B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ition from Hospital to Home</w:t>
            </w:r>
          </w:p>
          <w:p w14:paraId="55B889CF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itional Care</w:t>
            </w:r>
          </w:p>
          <w:p w14:paraId="238BBDBE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ention in Care</w:t>
            </w:r>
          </w:p>
          <w:p w14:paraId="42FAD8F2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 discharg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619B3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itional programmes</w:t>
            </w:r>
          </w:p>
          <w:p w14:paraId="378CB558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itional Care</w:t>
            </w:r>
          </w:p>
          <w:p w14:paraId="2C15D06E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ital to Home Transition</w:t>
            </w:r>
          </w:p>
        </w:tc>
      </w:tr>
      <w:tr w:rsidR="00452F96" w:rsidRPr="00F74B8C" w14:paraId="1B3F65F9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DA234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0468D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nuity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2054A0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inuity of Patient Care</w:t>
            </w:r>
          </w:p>
          <w:p w14:paraId="0F5B521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ter Car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6A3A7D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inuity of Patient Care</w:t>
            </w:r>
          </w:p>
          <w:p w14:paraId="2F52B556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valescent car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37B9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inuity of Patient Care</w:t>
            </w:r>
          </w:p>
          <w:p w14:paraId="07A9E19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ter Care</w:t>
            </w:r>
          </w:p>
        </w:tc>
      </w:tr>
      <w:tr w:rsidR="00452F96" w:rsidRPr="00F74B8C" w14:paraId="1004A4DB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7C351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4CEDA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ation (adapt*)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D7A346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aptation, Psychological</w:t>
            </w:r>
          </w:p>
          <w:p w14:paraId="379F958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aptation, Physiological</w:t>
            </w:r>
          </w:p>
          <w:p w14:paraId="0038923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motional Adjustment</w:t>
            </w:r>
          </w:p>
          <w:p w14:paraId="154D517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Knowledge, Attitudes, Practice</w:t>
            </w:r>
          </w:p>
          <w:p w14:paraId="523A4E9E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al Adjustment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E6E131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ychological Adaptation</w:t>
            </w:r>
          </w:p>
          <w:p w14:paraId="3159E008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ysiological Adaptation</w:t>
            </w:r>
          </w:p>
          <w:p w14:paraId="5FF45478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motional Adjustment</w:t>
            </w:r>
          </w:p>
          <w:p w14:paraId="3B5956F6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lth Knowledge, Attitudes and Practices</w:t>
            </w:r>
          </w:p>
          <w:p w14:paraId="6D69ED43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al Adjustment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C011A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aptation, Psychological</w:t>
            </w:r>
          </w:p>
          <w:p w14:paraId="4A715C14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aptation, Physiological</w:t>
            </w:r>
          </w:p>
          <w:p w14:paraId="79E63824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aptation, Occupational</w:t>
            </w:r>
          </w:p>
        </w:tc>
      </w:tr>
      <w:tr w:rsidR="00452F96" w:rsidRPr="003B1718" w14:paraId="31DB7789" w14:textId="77777777" w:rsidTr="00A44EC0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52F11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B59E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 (diagnos*)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4DC64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17B48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594D4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</w:t>
            </w:r>
          </w:p>
        </w:tc>
      </w:tr>
      <w:tr w:rsidR="00452F96" w:rsidRPr="003B1718" w14:paraId="505A1A25" w14:textId="77777777" w:rsidTr="00A44EC0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85998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.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003A5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 (nurs*)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7E5256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</w:t>
            </w:r>
          </w:p>
          <w:p w14:paraId="7C296FE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s</w:t>
            </w:r>
          </w:p>
          <w:p w14:paraId="5CB7D5C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 Diagnosi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0894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</w:t>
            </w:r>
          </w:p>
          <w:p w14:paraId="2AEE86A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s</w:t>
            </w:r>
          </w:p>
          <w:p w14:paraId="1BAFF701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 Diagnosi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3A865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s</w:t>
            </w:r>
          </w:p>
          <w:p w14:paraId="49800C06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 Diagnosis</w:t>
            </w:r>
          </w:p>
        </w:tc>
      </w:tr>
      <w:tr w:rsidR="00452F96" w:rsidRPr="003B1718" w14:paraId="3C25D6CF" w14:textId="77777777" w:rsidTr="00A44EC0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9E0B9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1EE68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diatric (paediatric*)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96298E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ediatrics</w:t>
            </w:r>
          </w:p>
          <w:p w14:paraId="2BC508F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ediatrician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610D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ediatrics</w:t>
            </w:r>
          </w:p>
          <w:p w14:paraId="3AF221B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ediatrician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052A9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s, Paediatric</w:t>
            </w:r>
          </w:p>
          <w:p w14:paraId="3F41033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ediatric Units</w:t>
            </w:r>
          </w:p>
        </w:tc>
      </w:tr>
      <w:tr w:rsidR="00452F96" w:rsidRPr="005A5D11" w14:paraId="1DFE184E" w14:textId="77777777" w:rsidTr="00A44EC0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E9E04" w14:textId="77777777" w:rsidR="00452F96" w:rsidRPr="003B1718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0B89F" w14:textId="2C019DA2" w:rsidR="00452F96" w:rsidRDefault="009E4952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="00452F96"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452F96"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atric Nurs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7C79AA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ediatric Nursing</w:t>
            </w:r>
          </w:p>
          <w:p w14:paraId="5854150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rses, Paediatric</w:t>
            </w:r>
          </w:p>
          <w:p w14:paraId="2CB8403B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ediatric Nurse Practitioner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84ED3A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ediatric Nursing</w:t>
            </w:r>
          </w:p>
          <w:p w14:paraId="0D8DA317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ediatric Nurses</w:t>
            </w:r>
          </w:p>
          <w:p w14:paraId="0DB654BE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ediatric Nursing Professionals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DB705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ediatric Nursing</w:t>
            </w:r>
          </w:p>
          <w:p w14:paraId="22C304E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ediatric Nurse Practitioners</w:t>
            </w:r>
          </w:p>
          <w:p w14:paraId="2EA09DD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 Care</w:t>
            </w:r>
          </w:p>
          <w:p w14:paraId="62D4EFBD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164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 Care</w:t>
            </w:r>
          </w:p>
        </w:tc>
      </w:tr>
      <w:tr w:rsidR="00452F96" w:rsidRPr="00F74B8C" w14:paraId="5D68811E" w14:textId="77777777" w:rsidTr="00A44EC0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F7185E" w14:textId="77777777" w:rsidR="00452F96" w:rsidRPr="00916493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6E9230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"Paediatric palliative care nursing" / "Palliative care nursing"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74DD57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lliative Care</w:t>
            </w:r>
          </w:p>
          <w:p w14:paraId="6E5C0089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ice and Palliative Care Nursing</w:t>
            </w:r>
          </w:p>
          <w:p w14:paraId="5A8D6EDF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pite Care</w:t>
            </w:r>
          </w:p>
          <w:p w14:paraId="7EE33873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pisode of Car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F99301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lliative Care</w:t>
            </w:r>
          </w:p>
          <w:p w14:paraId="1A89778A" w14:textId="77777777" w:rsidR="00452F96" w:rsidRPr="00744E5E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lliative Care Nursing at the End of Life</w:t>
            </w:r>
          </w:p>
          <w:p w14:paraId="26BBAB72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ittent Care</w:t>
            </w:r>
          </w:p>
          <w:p w14:paraId="08AD04BE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dic car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B95B5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lliative Care</w:t>
            </w:r>
          </w:p>
          <w:p w14:paraId="1BCB32CC" w14:textId="77777777" w:rsidR="00452F96" w:rsidRDefault="00452F96" w:rsidP="004132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ice and Palliative Nursing</w:t>
            </w:r>
          </w:p>
        </w:tc>
      </w:tr>
    </w:tbl>
    <w:p w14:paraId="05AA8EB4" w14:textId="77777777" w:rsidR="00BD6284" w:rsidRPr="00452F96" w:rsidRDefault="00BD6284" w:rsidP="00452F96">
      <w:pPr>
        <w:rPr>
          <w:lang w:val="en-US"/>
        </w:rPr>
      </w:pPr>
    </w:p>
    <w:sectPr w:rsidR="00BD6284" w:rsidRPr="00452F96" w:rsidSect="00480BBF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08ECE" w14:textId="77777777" w:rsidR="00480BBF" w:rsidRDefault="00480BBF">
      <w:pPr>
        <w:spacing w:after="0" w:line="240" w:lineRule="auto"/>
      </w:pPr>
      <w:r>
        <w:separator/>
      </w:r>
    </w:p>
  </w:endnote>
  <w:endnote w:type="continuationSeparator" w:id="0">
    <w:p w14:paraId="337D9E4B" w14:textId="77777777" w:rsidR="00480BBF" w:rsidRDefault="00480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BEB49" w14:textId="77777777" w:rsidR="00480BBF" w:rsidRDefault="00480BBF">
      <w:pPr>
        <w:spacing w:after="0" w:line="240" w:lineRule="auto"/>
      </w:pPr>
      <w:r>
        <w:separator/>
      </w:r>
    </w:p>
  </w:footnote>
  <w:footnote w:type="continuationSeparator" w:id="0">
    <w:p w14:paraId="6FEB7BE5" w14:textId="77777777" w:rsidR="00480BBF" w:rsidRDefault="00480B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7E8FA" w14:textId="77777777" w:rsidR="006652AB" w:rsidRDefault="006652AB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A92FB" w14:textId="77777777" w:rsidR="006652AB" w:rsidRDefault="006652AB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96"/>
    <w:rsid w:val="000C5320"/>
    <w:rsid w:val="00452F96"/>
    <w:rsid w:val="00480BBF"/>
    <w:rsid w:val="006652AB"/>
    <w:rsid w:val="009E4952"/>
    <w:rsid w:val="00A34980"/>
    <w:rsid w:val="00A44EC0"/>
    <w:rsid w:val="00BD6284"/>
    <w:rsid w:val="00ED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BBCF2D"/>
  <w15:chartTrackingRefBased/>
  <w15:docId w15:val="{14EDA355-572D-D640-B387-973768562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96"/>
    <w:pPr>
      <w:spacing w:after="160" w:line="259" w:lineRule="auto"/>
    </w:pPr>
    <w:rPr>
      <w:rFonts w:ascii="Calibri" w:eastAsia="Calibri" w:hAnsi="Calibri" w:cs="Calibri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452F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52F96"/>
    <w:rPr>
      <w:rFonts w:ascii="Calibri" w:eastAsia="Calibri" w:hAnsi="Calibri" w:cs="Calibri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36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OUSA LOURA</dc:creator>
  <cp:keywords/>
  <dc:description/>
  <cp:lastModifiedBy>DAVID DE SOUSA LOURA</cp:lastModifiedBy>
  <cp:revision>2</cp:revision>
  <dcterms:created xsi:type="dcterms:W3CDTF">2024-02-25T10:56:00Z</dcterms:created>
  <dcterms:modified xsi:type="dcterms:W3CDTF">2024-02-25T11:10:00Z</dcterms:modified>
</cp:coreProperties>
</file>